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page" w:tblpX="271" w:tblpY="-1440"/>
        <w:tblW w:w="21769" w:type="dxa"/>
        <w:tblLook w:val="04A0" w:firstRow="1" w:lastRow="0" w:firstColumn="1" w:lastColumn="0" w:noHBand="0" w:noVBand="1"/>
      </w:tblPr>
      <w:tblGrid>
        <w:gridCol w:w="3150"/>
        <w:gridCol w:w="2790"/>
        <w:gridCol w:w="839"/>
        <w:gridCol w:w="270"/>
        <w:gridCol w:w="720"/>
        <w:gridCol w:w="630"/>
        <w:gridCol w:w="736"/>
        <w:gridCol w:w="794"/>
        <w:gridCol w:w="810"/>
        <w:gridCol w:w="1247"/>
        <w:gridCol w:w="1043"/>
        <w:gridCol w:w="236"/>
        <w:gridCol w:w="236"/>
        <w:gridCol w:w="211"/>
        <w:gridCol w:w="236"/>
        <w:gridCol w:w="236"/>
        <w:gridCol w:w="236"/>
        <w:gridCol w:w="7349"/>
      </w:tblGrid>
      <w:tr w:rsidR="00055E72" w:rsidRPr="00B32B48" w14:paraId="1FFC452B" w14:textId="77777777" w:rsidTr="00055E72">
        <w:trPr>
          <w:trHeight w:val="600"/>
        </w:trPr>
        <w:tc>
          <w:tcPr>
            <w:tcW w:w="21769" w:type="dxa"/>
            <w:gridSpan w:val="1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7C3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4A.</w:t>
            </w:r>
          </w:p>
        </w:tc>
      </w:tr>
      <w:tr w:rsidR="00055E72" w:rsidRPr="00B32B48" w14:paraId="3CD964FB" w14:textId="77777777" w:rsidTr="00055E72">
        <w:trPr>
          <w:trHeight w:val="5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35C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AF4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rameter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2D3F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914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72AA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5A8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A01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A0C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54AF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055E72" w:rsidRPr="00B32B48" w14:paraId="7DFB1B4A" w14:textId="77777777" w:rsidTr="00055E72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3D21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C: Cortisol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EAAB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l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7444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455C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8D4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E2C4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6.1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4A5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82DAC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5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E43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114, 0.065]</w:t>
            </w:r>
          </w:p>
        </w:tc>
      </w:tr>
      <w:tr w:rsidR="00055E72" w:rsidRPr="00B32B48" w14:paraId="060DEA96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F0E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C: Cortisol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F991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 (centered at 28w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E24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711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761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792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1.2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236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02C7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93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CF7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377, 0.210]</w:t>
            </w:r>
          </w:p>
        </w:tc>
      </w:tr>
      <w:tr w:rsidR="00055E72" w:rsidRPr="00B32B48" w14:paraId="08F4B35F" w14:textId="77777777" w:rsidTr="00055E72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295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C: Cortisol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1A2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up Assignment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E83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5599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B37B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6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47DD6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6.6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29D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3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4A8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13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A97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245, 0.019]</w:t>
            </w:r>
          </w:p>
        </w:tc>
      </w:tr>
      <w:tr w:rsidR="00055E72" w:rsidRPr="00B32B48" w14:paraId="55500A42" w14:textId="77777777" w:rsidTr="00055E72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1F54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C: Cortisol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AFC8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l x Gestational age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7BF0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81E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64D6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464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.1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DD4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1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54A2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C38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11, 0.142]</w:t>
            </w:r>
          </w:p>
        </w:tc>
      </w:tr>
      <w:tr w:rsidR="00055E72" w:rsidRPr="00B32B48" w14:paraId="6BC429EE" w14:textId="77777777" w:rsidTr="00055E72">
        <w:trPr>
          <w:trHeight w:val="4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607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-6 Pathwa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856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BCE0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146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39B8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CFD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CC6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ADFC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333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3CD36EDA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979B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045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l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5A96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0E8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7F6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39C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9.8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E429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D81E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C8B9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0.005, 0.196]</w:t>
            </w:r>
          </w:p>
        </w:tc>
      </w:tr>
      <w:tr w:rsidR="00055E72" w:rsidRPr="00B32B48" w14:paraId="469D6A77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82F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8C3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 (centered at 28w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9A45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E04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28D2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2C6C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8.5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AEC7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.001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FA5F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4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E3A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0.219, 0.588]</w:t>
            </w:r>
          </w:p>
        </w:tc>
      </w:tr>
      <w:tr w:rsidR="00055E72" w:rsidRPr="00B32B48" w14:paraId="42B299D5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A272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E24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up assignment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EC47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2E63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8FA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1B06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.7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759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1054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4FF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110, 0.170]</w:t>
            </w:r>
          </w:p>
        </w:tc>
      </w:tr>
      <w:tr w:rsidR="00055E72" w:rsidRPr="00B32B48" w14:paraId="136A8A80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44C9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ABF8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l x Gestational age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72B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5B9D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412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822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5.0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8F2F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2E5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3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CC4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0.066, 0.279]</w:t>
            </w:r>
          </w:p>
        </w:tc>
      </w:tr>
      <w:tr w:rsidR="00055E72" w:rsidRPr="00B32B48" w14:paraId="10B56969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007A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IL-6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502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L-6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9FB1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F5D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E8B2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C502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8.3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B8F8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469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3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087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0.042, 0.245]</w:t>
            </w:r>
          </w:p>
        </w:tc>
      </w:tr>
      <w:tr w:rsidR="00055E72" w:rsidRPr="00B32B48" w14:paraId="1C17947F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A7E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IL-6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A283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rtisol 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4EE9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2DED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D35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A7B2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5.8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3A37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08B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167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100, 0.119]</w:t>
            </w:r>
          </w:p>
        </w:tc>
      </w:tr>
      <w:tr w:rsidR="00055E72" w:rsidRPr="00B32B48" w14:paraId="42875334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87A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IL-6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0DD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 (centered at 28w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EA7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E75C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AD5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4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55C5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3.3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5F1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15F0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57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8A8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374, 0.061]</w:t>
            </w:r>
          </w:p>
        </w:tc>
      </w:tr>
      <w:tr w:rsidR="00055E72" w:rsidRPr="00B32B48" w14:paraId="4D9902C2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FDCE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IL-6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D8F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up assignment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4AA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B0CB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86F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7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9E9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.3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2AC4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8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985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19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141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251, 0.013]</w:t>
            </w:r>
          </w:p>
        </w:tc>
      </w:tr>
      <w:tr w:rsidR="00055E72" w:rsidRPr="00B32B48" w14:paraId="60BD320F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BBA1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IL-6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20F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l x Gestational age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229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C8FB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3F9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459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.3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D71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0BB3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BC3A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41, 0.208]</w:t>
            </w:r>
          </w:p>
        </w:tc>
      </w:tr>
      <w:tr w:rsidR="00055E72" w:rsidRPr="00B32B48" w14:paraId="4A99BD38" w14:textId="77777777" w:rsidTr="00055E72">
        <w:trPr>
          <w:trHeight w:val="48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4E3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RP Pathwa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ECA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B680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19A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ED7F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C0D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3510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8273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947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24BD788E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E51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D4B5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rtisol 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2ED6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EB1D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66B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2E36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2.9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4A76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254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1FEE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54, 0.088]</w:t>
            </w:r>
          </w:p>
        </w:tc>
      </w:tr>
      <w:tr w:rsidR="00055E72" w:rsidRPr="00B32B48" w14:paraId="2E6609CB" w14:textId="77777777" w:rsidTr="00055E72">
        <w:trPr>
          <w:trHeight w:val="34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AAB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F59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 (centered at 28w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B89E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59AFC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A75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9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714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.5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959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A16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67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699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204, 0.069]</w:t>
            </w:r>
          </w:p>
        </w:tc>
      </w:tr>
      <w:tr w:rsidR="00055E72" w:rsidRPr="00B32B48" w14:paraId="3E9C118B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8A3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0EC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up assignment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093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38F8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5985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1B5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.8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B02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751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FFC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122, 0.184]</w:t>
            </w:r>
          </w:p>
        </w:tc>
      </w:tr>
      <w:tr w:rsidR="00055E72" w:rsidRPr="00B32B48" w14:paraId="2E732E54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C75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C67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l x Gestational age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D09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40E24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F716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DDBF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1.9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CC6B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F32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300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79, 0.077]</w:t>
            </w:r>
          </w:p>
        </w:tc>
      </w:tr>
      <w:tr w:rsidR="00055E72" w:rsidRPr="00B32B48" w14:paraId="622E05A3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50A8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CRP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D2B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P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63E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D826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1E2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34D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0.6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A7B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71D9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77C0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39, 0.184]</w:t>
            </w:r>
          </w:p>
        </w:tc>
      </w:tr>
      <w:tr w:rsidR="00055E72" w:rsidRPr="00B32B48" w14:paraId="114B159D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B2A0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CRP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83B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rtisol 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20BA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4D48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A7CB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3B8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2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DE6A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961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24B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86, 0.134]</w:t>
            </w:r>
          </w:p>
        </w:tc>
      </w:tr>
      <w:tr w:rsidR="00055E72" w:rsidRPr="00B32B48" w14:paraId="55AD1113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E40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CRP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B38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tational age (centered at 28w)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0C54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944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21B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8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2CB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.7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5984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0746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95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8FF0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310, 0.120]</w:t>
            </w:r>
          </w:p>
        </w:tc>
      </w:tr>
      <w:tr w:rsidR="00055E72" w:rsidRPr="00B32B48" w14:paraId="481B20E5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4FC1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CRP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DCD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roup assignment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D9B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76F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833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7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030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4.6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E6E9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7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C6D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116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AD99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248, 0.016]</w:t>
            </w:r>
          </w:p>
        </w:tc>
      </w:tr>
      <w:tr w:rsidR="00055E72" w:rsidRPr="00B32B48" w14:paraId="00C6A9FF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9C84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CRP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685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sol x Gestational age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903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CDB4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279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1FE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4.9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964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7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4EE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8</w:t>
            </w: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CFDE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16, 0.232]</w:t>
            </w:r>
          </w:p>
        </w:tc>
      </w:tr>
      <w:tr w:rsidR="00055E72" w:rsidRPr="00B32B48" w14:paraId="49964979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44BF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22A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4BFB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12D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843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053A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ECF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C8BE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FF92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32B48" w:rsidRPr="00B32B48" w14:paraId="6081BE7D" w14:textId="77777777" w:rsidTr="00055E72">
        <w:trPr>
          <w:trHeight w:val="500"/>
        </w:trPr>
        <w:tc>
          <w:tcPr>
            <w:tcW w:w="8399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D8DE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4B.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9ED26" w14:textId="77777777" w:rsidR="00B32B48" w:rsidRPr="00B32B48" w:rsidRDefault="00B32B48" w:rsidP="0005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ABE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F31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C2D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5B153D53" w14:textId="77777777" w:rsidTr="00055E72">
        <w:trPr>
          <w:trHeight w:val="5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B73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hwa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E7A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stational Age Group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FB6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FF6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E45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E57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C52A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26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B84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38E98462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7D5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FA1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97138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9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268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72, -0.001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7AF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ignifican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3033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385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35A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464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44BDFFFB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69B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2BB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3AE6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02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7715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25, 0.020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56C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A68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66E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5CB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2FC1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28FECBC3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232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DA1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9E03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CA68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0.001, 0.062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D7A7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ignifican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0C10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55E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69E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3F87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74C238D2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C0F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CEB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66E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7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66C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0.007, 0.102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E47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ignifican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92F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A7FD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50B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AFD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161B5254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0AC43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IL-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15D8B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week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284F9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82C6B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0.011, 0.130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0D8F4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ignifican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7C5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EE2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228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CC0C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6E3B56E8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2C6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DEC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9DA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E31B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11, 0.020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6F53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9C8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46A1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7BB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27A5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75197D46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E82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52E1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DCB0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10B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07, 0.015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594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E5D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678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6D07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8A18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18225CB9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E05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6317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45D3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459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09, 0.017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1B5E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0E4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A8B9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9339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CC94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2DA40520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D3F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6B6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7D23E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9523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14, 0.021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2E81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5601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3F2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280E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285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69B230F7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55CD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a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7EC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week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1D2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A6A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-0.018, 0.025]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5338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.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C06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05F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8057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588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72CCA881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675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7F3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88E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B953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C7D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9E4F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270A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7F5E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87B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B32B48" w:rsidRPr="00B32B48" w14:paraId="4789423F" w14:textId="77777777" w:rsidTr="00055E72">
        <w:trPr>
          <w:trHeight w:val="500"/>
        </w:trPr>
        <w:tc>
          <w:tcPr>
            <w:tcW w:w="776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62D5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ble 4C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4EE2" w14:textId="77777777" w:rsidR="00B32B48" w:rsidRPr="00B32B48" w:rsidRDefault="00B32B48" w:rsidP="00055E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153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67BA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38B7D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3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B2CF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4E2BD0BE" w14:textId="77777777" w:rsidTr="00055E72">
        <w:trPr>
          <w:trHeight w:val="5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330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61AC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etween Person Varia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AF1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sidual Variance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2CFC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CC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2D7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7FA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1DD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6D8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EFD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13D4A702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F29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IL-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AEC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4B26F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4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337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66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37F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252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E68A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41DC4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6B5AE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23668E0A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C68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A: Cortisol -&gt; CRP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EC5D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056CB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9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8D9F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7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11D5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090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F8C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B17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6C9C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0451AE68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E8A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IL-6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13267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743D3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7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EE83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1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F0F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49B6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AD6E6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0189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9F4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55E72" w:rsidRPr="00B32B48" w14:paraId="4558ED48" w14:textId="77777777" w:rsidTr="00055E72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7B10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th B: CRP -&gt; Ferriti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9DFE4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F07D2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9</w:t>
            </w:r>
          </w:p>
        </w:tc>
        <w:tc>
          <w:tcPr>
            <w:tcW w:w="5207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BBC88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32B4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4</w:t>
            </w:r>
          </w:p>
        </w:tc>
        <w:tc>
          <w:tcPr>
            <w:tcW w:w="1726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A4EA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9A59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10D0B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2821" w14:textId="77777777" w:rsidR="00B32B48" w:rsidRPr="00B32B48" w:rsidRDefault="00B32B48" w:rsidP="00055E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3842" w14:textId="77777777" w:rsidR="00B32B48" w:rsidRPr="00B32B48" w:rsidRDefault="00B32B48" w:rsidP="00055E7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5DB71FC" w14:textId="77777777" w:rsidR="00CE7928" w:rsidRDefault="00CE7928"/>
    <w:sectPr w:rsidR="00CE7928" w:rsidSect="00B32B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B48"/>
    <w:rsid w:val="00051DB9"/>
    <w:rsid w:val="00055E72"/>
    <w:rsid w:val="00057567"/>
    <w:rsid w:val="000A374C"/>
    <w:rsid w:val="00181B33"/>
    <w:rsid w:val="00187628"/>
    <w:rsid w:val="002B2878"/>
    <w:rsid w:val="002D3C91"/>
    <w:rsid w:val="003132F5"/>
    <w:rsid w:val="003421EB"/>
    <w:rsid w:val="003E21FD"/>
    <w:rsid w:val="004009FA"/>
    <w:rsid w:val="004A2FCA"/>
    <w:rsid w:val="005201E7"/>
    <w:rsid w:val="00532DBF"/>
    <w:rsid w:val="005402D4"/>
    <w:rsid w:val="00541D32"/>
    <w:rsid w:val="00555958"/>
    <w:rsid w:val="0057646C"/>
    <w:rsid w:val="00635E6A"/>
    <w:rsid w:val="0067391B"/>
    <w:rsid w:val="006832A4"/>
    <w:rsid w:val="006B5186"/>
    <w:rsid w:val="006D7D35"/>
    <w:rsid w:val="007B2555"/>
    <w:rsid w:val="007F176C"/>
    <w:rsid w:val="008A2C46"/>
    <w:rsid w:val="008E1BDC"/>
    <w:rsid w:val="009D165D"/>
    <w:rsid w:val="009D7942"/>
    <w:rsid w:val="00A06079"/>
    <w:rsid w:val="00A2088C"/>
    <w:rsid w:val="00A31C27"/>
    <w:rsid w:val="00AA0456"/>
    <w:rsid w:val="00AA3D9E"/>
    <w:rsid w:val="00B32B48"/>
    <w:rsid w:val="00B32C43"/>
    <w:rsid w:val="00B561AB"/>
    <w:rsid w:val="00B6370D"/>
    <w:rsid w:val="00B929DA"/>
    <w:rsid w:val="00BE7B60"/>
    <w:rsid w:val="00BF3E92"/>
    <w:rsid w:val="00C57C53"/>
    <w:rsid w:val="00CE1D8E"/>
    <w:rsid w:val="00CE7928"/>
    <w:rsid w:val="00D21888"/>
    <w:rsid w:val="00D27F8F"/>
    <w:rsid w:val="00D829D9"/>
    <w:rsid w:val="00D836B1"/>
    <w:rsid w:val="00E3587A"/>
    <w:rsid w:val="00E714B8"/>
    <w:rsid w:val="00E8022A"/>
    <w:rsid w:val="00E97FBA"/>
    <w:rsid w:val="00F560AE"/>
    <w:rsid w:val="00F7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3C8D2"/>
  <w15:chartTrackingRefBased/>
  <w15:docId w15:val="{4F267E1D-A0D8-DB46-8554-1636DE58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2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2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2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2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B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B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B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B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2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2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2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2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2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B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2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2B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2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2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2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2B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8eec281-aaa3-4dae-ac9b-9a398b9215e7}" enabled="0" method="" siteId="{a8eec281-aaa3-4dae-ac9b-9a398b9215e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elestin</dc:creator>
  <cp:keywords/>
  <dc:description/>
  <cp:lastModifiedBy>Georgia Celestin</cp:lastModifiedBy>
  <cp:revision>2</cp:revision>
  <dcterms:created xsi:type="dcterms:W3CDTF">2026-06-22T14:56:00Z</dcterms:created>
  <dcterms:modified xsi:type="dcterms:W3CDTF">2026-06-22T15:22:00Z</dcterms:modified>
</cp:coreProperties>
</file>